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306014" w14:textId="55910EED" w:rsidR="00AA410B" w:rsidRPr="00FF0A85" w:rsidRDefault="004C7C84" w:rsidP="00AA410B">
      <w:pPr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b/>
          <w:bCs/>
          <w:sz w:val="16"/>
          <w:szCs w:val="16"/>
          <w:lang w:val="en-US"/>
        </w:rPr>
        <w:t xml:space="preserve">Additional File </w:t>
      </w:r>
      <w:r w:rsidR="00916DD3">
        <w:rPr>
          <w:rFonts w:ascii="Arial" w:hAnsi="Arial" w:cs="Arial"/>
          <w:b/>
          <w:bCs/>
          <w:sz w:val="16"/>
          <w:szCs w:val="16"/>
          <w:lang w:val="en-US"/>
        </w:rPr>
        <w:t xml:space="preserve">10: </w:t>
      </w:r>
      <w:r w:rsidR="00AA410B" w:rsidRPr="00FF0A85">
        <w:rPr>
          <w:rFonts w:ascii="Arial" w:hAnsi="Arial" w:cs="Arial"/>
          <w:b/>
          <w:bCs/>
          <w:sz w:val="16"/>
          <w:szCs w:val="16"/>
          <w:lang w:val="en-US"/>
        </w:rPr>
        <w:t xml:space="preserve">Table </w:t>
      </w:r>
      <w:r>
        <w:rPr>
          <w:rFonts w:ascii="Arial" w:hAnsi="Arial" w:cs="Arial"/>
          <w:b/>
          <w:bCs/>
          <w:sz w:val="16"/>
          <w:szCs w:val="16"/>
          <w:lang w:val="en-US"/>
        </w:rPr>
        <w:t>S</w:t>
      </w:r>
      <w:r w:rsidR="00916DD3">
        <w:rPr>
          <w:rFonts w:ascii="Arial" w:hAnsi="Arial" w:cs="Arial"/>
          <w:b/>
          <w:bCs/>
          <w:sz w:val="16"/>
          <w:szCs w:val="16"/>
          <w:lang w:val="en-US"/>
        </w:rPr>
        <w:t>4</w:t>
      </w:r>
      <w:r w:rsidR="00AA410B" w:rsidRPr="00FF0A85">
        <w:rPr>
          <w:rFonts w:ascii="Arial" w:hAnsi="Arial" w:cs="Arial"/>
          <w:b/>
          <w:bCs/>
          <w:sz w:val="16"/>
          <w:szCs w:val="16"/>
          <w:lang w:val="en-US"/>
        </w:rPr>
        <w:t xml:space="preserve"> – qPCR data.</w:t>
      </w:r>
    </w:p>
    <w:tbl>
      <w:tblPr>
        <w:tblW w:w="7809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"/>
        <w:gridCol w:w="500"/>
        <w:gridCol w:w="1505"/>
        <w:gridCol w:w="1559"/>
        <w:gridCol w:w="1418"/>
        <w:gridCol w:w="1204"/>
        <w:gridCol w:w="1223"/>
      </w:tblGrid>
      <w:tr w:rsidR="00AA410B" w:rsidRPr="005C7B2B" w14:paraId="29C72F0B" w14:textId="77777777" w:rsidTr="005958B8">
        <w:trPr>
          <w:trHeight w:val="600"/>
          <w:jc w:val="center"/>
        </w:trPr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6E2BECD" w14:textId="77777777" w:rsidR="00AA410B" w:rsidRPr="005C7B2B" w:rsidRDefault="00AA410B" w:rsidP="005958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3BE88A8" w14:textId="77777777" w:rsidR="00AA410B" w:rsidRPr="005C7B2B" w:rsidRDefault="00AA410B" w:rsidP="005958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F8D41C4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Biol rep1 fol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920C08A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Biol rep2 fol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8873AC8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Biol rep3 fold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6E703E4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average fold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78D17A0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ANOVA</w:t>
            </w:r>
          </w:p>
          <w:p w14:paraId="4AD007C7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(p-value)</w:t>
            </w:r>
          </w:p>
        </w:tc>
      </w:tr>
      <w:tr w:rsidR="00AA410B" w:rsidRPr="005C7B2B" w14:paraId="4FC67EEB" w14:textId="77777777" w:rsidTr="005958B8">
        <w:trPr>
          <w:trHeight w:val="280"/>
          <w:jc w:val="center"/>
        </w:trPr>
        <w:tc>
          <w:tcPr>
            <w:tcW w:w="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96472FD" w14:textId="185A38A2" w:rsidR="00AA410B" w:rsidRPr="00AA410B" w:rsidRDefault="00AA410B" w:rsidP="005958B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AA410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_tradnl"/>
              </w:rPr>
              <w:t>TLR</w:t>
            </w:r>
            <w:r w:rsidRPr="00AA410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β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4460" w14:textId="77777777" w:rsidR="00AA410B" w:rsidRPr="005C7B2B" w:rsidRDefault="00AA410B" w:rsidP="005958B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3h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095D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1,4246187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239B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0,8727252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BDA9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1,02527327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D9C1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1,10753908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F4A765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0,72353</w:t>
            </w:r>
          </w:p>
        </w:tc>
      </w:tr>
      <w:tr w:rsidR="00AA410B" w:rsidRPr="005C7B2B" w14:paraId="58EE5A88" w14:textId="77777777" w:rsidTr="005958B8">
        <w:trPr>
          <w:trHeight w:val="280"/>
          <w:jc w:val="center"/>
        </w:trPr>
        <w:tc>
          <w:tcPr>
            <w:tcW w:w="4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FFE42D" w14:textId="77777777" w:rsidR="00AA410B" w:rsidRPr="005C7B2B" w:rsidRDefault="00AA410B" w:rsidP="005958B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4DEA" w14:textId="77777777" w:rsidR="00AA410B" w:rsidRPr="005C7B2B" w:rsidRDefault="00AA410B" w:rsidP="005958B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6h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F35C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1,8882440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D2BC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1,9021229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469F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10D0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1,89518354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EC73D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0,02267</w:t>
            </w:r>
          </w:p>
        </w:tc>
      </w:tr>
      <w:tr w:rsidR="00AA410B" w:rsidRPr="005C7B2B" w14:paraId="0F6B99FD" w14:textId="77777777" w:rsidTr="005958B8">
        <w:trPr>
          <w:trHeight w:val="280"/>
          <w:jc w:val="center"/>
        </w:trPr>
        <w:tc>
          <w:tcPr>
            <w:tcW w:w="4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13F869" w14:textId="77777777" w:rsidR="00AA410B" w:rsidRPr="005C7B2B" w:rsidRDefault="00AA410B" w:rsidP="005958B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A84A" w14:textId="77777777" w:rsidR="00AA410B" w:rsidRPr="005C7B2B" w:rsidRDefault="00AA410B" w:rsidP="005958B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12h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F80C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2,2697801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C40B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1,6872906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B21C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CD63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1,97853539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73A7D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0,09720</w:t>
            </w:r>
          </w:p>
        </w:tc>
      </w:tr>
      <w:tr w:rsidR="00AA410B" w:rsidRPr="005C7B2B" w14:paraId="71287B59" w14:textId="77777777" w:rsidTr="005958B8">
        <w:trPr>
          <w:trHeight w:val="280"/>
          <w:jc w:val="center"/>
        </w:trPr>
        <w:tc>
          <w:tcPr>
            <w:tcW w:w="4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FF4AD0" w14:textId="77777777" w:rsidR="00AA410B" w:rsidRPr="005C7B2B" w:rsidRDefault="00AA410B" w:rsidP="005958B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5E77A" w14:textId="77777777" w:rsidR="00AA410B" w:rsidRPr="005C7B2B" w:rsidRDefault="00AA410B" w:rsidP="005958B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24h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E0BF6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1,9773146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DB1A2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2,4273179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488D1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1823B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2,20231629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DF623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0,03501</w:t>
            </w:r>
          </w:p>
        </w:tc>
      </w:tr>
      <w:tr w:rsidR="00AA410B" w:rsidRPr="005C7B2B" w14:paraId="3346171A" w14:textId="77777777" w:rsidTr="005958B8">
        <w:trPr>
          <w:trHeight w:val="280"/>
          <w:jc w:val="center"/>
        </w:trPr>
        <w:tc>
          <w:tcPr>
            <w:tcW w:w="400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910EEFB" w14:textId="6028CD56" w:rsidR="00AA410B" w:rsidRPr="00AA410B" w:rsidRDefault="00AA410B" w:rsidP="005958B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AA410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_tradnl"/>
              </w:rPr>
              <w:t>TLR</w:t>
            </w:r>
            <w:r w:rsidRPr="00AA410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β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F184" w14:textId="77777777" w:rsidR="00AA410B" w:rsidRPr="005C7B2B" w:rsidRDefault="00AA410B" w:rsidP="005958B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3h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4917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1,3102075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E607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1,0841410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58E3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1,8291456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B4BD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1,40783141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F79F1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0,25090</w:t>
            </w:r>
          </w:p>
        </w:tc>
      </w:tr>
      <w:tr w:rsidR="00AA410B" w:rsidRPr="005C7B2B" w14:paraId="04997D2C" w14:textId="77777777" w:rsidTr="005958B8">
        <w:trPr>
          <w:trHeight w:val="280"/>
          <w:jc w:val="center"/>
        </w:trPr>
        <w:tc>
          <w:tcPr>
            <w:tcW w:w="4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F1005C" w14:textId="77777777" w:rsidR="00AA410B" w:rsidRPr="005C7B2B" w:rsidRDefault="00AA410B" w:rsidP="005958B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A0F1" w14:textId="77777777" w:rsidR="00AA410B" w:rsidRPr="005C7B2B" w:rsidRDefault="00AA410B" w:rsidP="005958B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6h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F705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1,5114132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60DF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1,6251685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0D9F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78F6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1,56829088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B4B02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0,03098</w:t>
            </w:r>
          </w:p>
        </w:tc>
      </w:tr>
      <w:tr w:rsidR="00AA410B" w:rsidRPr="005C7B2B" w14:paraId="35ADF026" w14:textId="77777777" w:rsidTr="005958B8">
        <w:trPr>
          <w:trHeight w:val="280"/>
          <w:jc w:val="center"/>
        </w:trPr>
        <w:tc>
          <w:tcPr>
            <w:tcW w:w="4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63B4C3" w14:textId="77777777" w:rsidR="00AA410B" w:rsidRPr="005C7B2B" w:rsidRDefault="00AA410B" w:rsidP="005958B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6405" w14:textId="77777777" w:rsidR="00AA410B" w:rsidRPr="005C7B2B" w:rsidRDefault="00AA410B" w:rsidP="005958B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12h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0316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1,7114606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32CA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2,0739699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5A61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23C4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1,89271525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CD896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0,04234</w:t>
            </w:r>
          </w:p>
        </w:tc>
      </w:tr>
      <w:tr w:rsidR="00AA410B" w:rsidRPr="005C7B2B" w14:paraId="41F396DB" w14:textId="77777777" w:rsidTr="005958B8">
        <w:trPr>
          <w:trHeight w:val="280"/>
          <w:jc w:val="center"/>
        </w:trPr>
        <w:tc>
          <w:tcPr>
            <w:tcW w:w="4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E2C3BC" w14:textId="77777777" w:rsidR="00AA410B" w:rsidRPr="005C7B2B" w:rsidRDefault="00AA410B" w:rsidP="005958B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BECA5" w14:textId="77777777" w:rsidR="00AA410B" w:rsidRPr="005C7B2B" w:rsidRDefault="00AA410B" w:rsidP="005958B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24h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25EC3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0,3975267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A6376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0,3226930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69330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0,29674389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972CD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0,33898787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5FE8F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0,03408</w:t>
            </w:r>
          </w:p>
        </w:tc>
      </w:tr>
      <w:tr w:rsidR="00AA410B" w:rsidRPr="005C7B2B" w14:paraId="2CFBFE01" w14:textId="77777777" w:rsidTr="005958B8">
        <w:trPr>
          <w:trHeight w:val="280"/>
          <w:jc w:val="center"/>
        </w:trPr>
        <w:tc>
          <w:tcPr>
            <w:tcW w:w="400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8EF2068" w14:textId="7A1A8F0F" w:rsidR="00AA410B" w:rsidRPr="00AA410B" w:rsidRDefault="00AA410B" w:rsidP="005958B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AA410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_tradnl"/>
              </w:rPr>
              <w:t>TLR</w:t>
            </w:r>
            <w:r w:rsidRPr="00AA410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α4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0F3F" w14:textId="77777777" w:rsidR="00AA410B" w:rsidRPr="005C7B2B" w:rsidRDefault="00AA410B" w:rsidP="005958B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3h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B914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1,7200832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2243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0,7214809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30B2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1,15122881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D3A9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1,1975976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14E0AC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0,69964</w:t>
            </w:r>
          </w:p>
        </w:tc>
      </w:tr>
      <w:tr w:rsidR="00AA410B" w:rsidRPr="005C7B2B" w14:paraId="7DAE96C7" w14:textId="77777777" w:rsidTr="005958B8">
        <w:trPr>
          <w:trHeight w:val="280"/>
          <w:jc w:val="center"/>
        </w:trPr>
        <w:tc>
          <w:tcPr>
            <w:tcW w:w="4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4C25D5" w14:textId="77777777" w:rsidR="00AA410B" w:rsidRPr="005C7B2B" w:rsidRDefault="00AA410B" w:rsidP="005958B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426F" w14:textId="77777777" w:rsidR="00AA410B" w:rsidRPr="005C7B2B" w:rsidRDefault="00AA410B" w:rsidP="005958B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6h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5EEF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0,6949416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E305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0,5491380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1BBF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3BA3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0,62203987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2C078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0,18294</w:t>
            </w:r>
          </w:p>
        </w:tc>
      </w:tr>
      <w:tr w:rsidR="00AA410B" w:rsidRPr="005C7B2B" w14:paraId="620B8F98" w14:textId="77777777" w:rsidTr="005958B8">
        <w:trPr>
          <w:trHeight w:val="280"/>
          <w:jc w:val="center"/>
        </w:trPr>
        <w:tc>
          <w:tcPr>
            <w:tcW w:w="4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DB52AB" w14:textId="77777777" w:rsidR="00AA410B" w:rsidRPr="005C7B2B" w:rsidRDefault="00AA410B" w:rsidP="005958B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460F" w14:textId="77777777" w:rsidR="00AA410B" w:rsidRPr="005C7B2B" w:rsidRDefault="00AA410B" w:rsidP="005958B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12h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826B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0,4451394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1BF6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0,6856084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8515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0,48693605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52DF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0,53922801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9D920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0,01710</w:t>
            </w:r>
          </w:p>
        </w:tc>
      </w:tr>
      <w:tr w:rsidR="00AA410B" w:rsidRPr="005C7B2B" w14:paraId="68526E86" w14:textId="77777777" w:rsidTr="005958B8">
        <w:trPr>
          <w:trHeight w:val="280"/>
          <w:jc w:val="center"/>
        </w:trPr>
        <w:tc>
          <w:tcPr>
            <w:tcW w:w="4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90946E" w14:textId="77777777" w:rsidR="00AA410B" w:rsidRPr="005C7B2B" w:rsidRDefault="00AA410B" w:rsidP="005958B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B3479" w14:textId="77777777" w:rsidR="00AA410B" w:rsidRPr="005C7B2B" w:rsidRDefault="00AA410B" w:rsidP="005958B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24h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8F12E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0,9404324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948DA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0,9828333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CB68D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0,93150703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41385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0,95159091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D960D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0,15524</w:t>
            </w:r>
          </w:p>
        </w:tc>
      </w:tr>
      <w:tr w:rsidR="00AA410B" w:rsidRPr="005C7B2B" w14:paraId="3C4A1EC2" w14:textId="77777777" w:rsidTr="005958B8">
        <w:trPr>
          <w:trHeight w:val="280"/>
          <w:jc w:val="center"/>
        </w:trPr>
        <w:tc>
          <w:tcPr>
            <w:tcW w:w="400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D6709FC" w14:textId="505815EA" w:rsidR="00AA410B" w:rsidRPr="00AA410B" w:rsidRDefault="00AA410B" w:rsidP="005958B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AA410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_tradnl"/>
              </w:rPr>
              <w:t>TLR</w:t>
            </w:r>
            <w:r w:rsidRPr="00AA410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α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D354" w14:textId="77777777" w:rsidR="00AA410B" w:rsidRPr="005C7B2B" w:rsidRDefault="00AA410B" w:rsidP="005958B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3h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FBA1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0,7707126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3F94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0,886121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06C7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0,50901622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DD6E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0,72195008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E9655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0,19115</w:t>
            </w:r>
          </w:p>
        </w:tc>
      </w:tr>
      <w:tr w:rsidR="00AA410B" w:rsidRPr="005C7B2B" w14:paraId="09979B56" w14:textId="77777777" w:rsidTr="005958B8">
        <w:trPr>
          <w:trHeight w:val="280"/>
          <w:jc w:val="center"/>
        </w:trPr>
        <w:tc>
          <w:tcPr>
            <w:tcW w:w="4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8AD731" w14:textId="77777777" w:rsidR="00AA410B" w:rsidRPr="005C7B2B" w:rsidRDefault="00AA410B" w:rsidP="005958B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16B2" w14:textId="77777777" w:rsidR="00AA410B" w:rsidRPr="005C7B2B" w:rsidRDefault="00AA410B" w:rsidP="005958B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6h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5E5E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0,9917718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135D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0,6550441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C11C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0,56971019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1F58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0,73884205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15A72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0,23204</w:t>
            </w:r>
          </w:p>
        </w:tc>
      </w:tr>
      <w:tr w:rsidR="00AA410B" w:rsidRPr="005C7B2B" w14:paraId="50641C46" w14:textId="77777777" w:rsidTr="005958B8">
        <w:trPr>
          <w:trHeight w:val="280"/>
          <w:jc w:val="center"/>
        </w:trPr>
        <w:tc>
          <w:tcPr>
            <w:tcW w:w="4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2EF681" w14:textId="77777777" w:rsidR="00AA410B" w:rsidRPr="005C7B2B" w:rsidRDefault="00AA410B" w:rsidP="005958B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788C" w14:textId="77777777" w:rsidR="00AA410B" w:rsidRPr="005C7B2B" w:rsidRDefault="00AA410B" w:rsidP="005958B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12h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69D9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5,097079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A59D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4,7215799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5492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4B64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4,9093299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D19D0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0,00061</w:t>
            </w:r>
          </w:p>
        </w:tc>
      </w:tr>
      <w:tr w:rsidR="00AA410B" w:rsidRPr="005C7B2B" w14:paraId="7B2D77E3" w14:textId="77777777" w:rsidTr="005958B8">
        <w:trPr>
          <w:trHeight w:val="280"/>
          <w:jc w:val="center"/>
        </w:trPr>
        <w:tc>
          <w:tcPr>
            <w:tcW w:w="4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9D8FDC" w14:textId="77777777" w:rsidR="00AA410B" w:rsidRPr="005C7B2B" w:rsidRDefault="00AA410B" w:rsidP="005958B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4AA03" w14:textId="77777777" w:rsidR="00AA410B" w:rsidRPr="005C7B2B" w:rsidRDefault="00AA410B" w:rsidP="005958B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24h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B0CAF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2,0806043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25603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3,0373946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A9305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7102B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2,55899948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40415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0,02242</w:t>
            </w:r>
          </w:p>
        </w:tc>
      </w:tr>
      <w:tr w:rsidR="00AA410B" w:rsidRPr="005C7B2B" w14:paraId="044638FE" w14:textId="77777777" w:rsidTr="005958B8">
        <w:trPr>
          <w:trHeight w:val="280"/>
          <w:jc w:val="center"/>
        </w:trPr>
        <w:tc>
          <w:tcPr>
            <w:tcW w:w="400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A5D2CA3" w14:textId="769B94A4" w:rsidR="00AA410B" w:rsidRPr="00AA410B" w:rsidRDefault="00AA410B" w:rsidP="005958B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AA410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s-ES_tradnl"/>
              </w:rPr>
              <w:t>i</w:t>
            </w:r>
            <w:r w:rsidRPr="00AA410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_tradnl"/>
              </w:rPr>
              <w:t>md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35B8" w14:textId="77777777" w:rsidR="00AA410B" w:rsidRPr="005C7B2B" w:rsidRDefault="00AA410B" w:rsidP="005958B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1h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98C7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1,2689555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E854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1,3790700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B6C7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EF73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1,32401283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FCBB3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0,06202</w:t>
            </w:r>
          </w:p>
        </w:tc>
      </w:tr>
      <w:tr w:rsidR="00AA410B" w:rsidRPr="005C7B2B" w14:paraId="3B210E46" w14:textId="77777777" w:rsidTr="005958B8">
        <w:trPr>
          <w:trHeight w:val="280"/>
          <w:jc w:val="center"/>
        </w:trPr>
        <w:tc>
          <w:tcPr>
            <w:tcW w:w="4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052D23" w14:textId="77777777" w:rsidR="00AA410B" w:rsidRPr="005C7B2B" w:rsidRDefault="00AA410B" w:rsidP="005958B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486C" w14:textId="77777777" w:rsidR="00AA410B" w:rsidRPr="005C7B2B" w:rsidRDefault="00AA410B" w:rsidP="005958B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3h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0D43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1,2203373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7566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1,4311483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7B0E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89B9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1,32574283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E5C8C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0,10270</w:t>
            </w:r>
          </w:p>
        </w:tc>
      </w:tr>
      <w:tr w:rsidR="00AA410B" w:rsidRPr="005C7B2B" w14:paraId="4B8E5F0F" w14:textId="77777777" w:rsidTr="005958B8">
        <w:trPr>
          <w:trHeight w:val="280"/>
          <w:jc w:val="center"/>
        </w:trPr>
        <w:tc>
          <w:tcPr>
            <w:tcW w:w="4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2D5BBB" w14:textId="77777777" w:rsidR="00AA410B" w:rsidRPr="005C7B2B" w:rsidRDefault="00AA410B" w:rsidP="005958B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2001" w14:textId="77777777" w:rsidR="00AA410B" w:rsidRPr="005C7B2B" w:rsidRDefault="00AA410B" w:rsidP="005958B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6h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7EA3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0,849331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F681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0,8403612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6AB0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A1C7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0,84484649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C1FD8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0,07246</w:t>
            </w:r>
          </w:p>
        </w:tc>
      </w:tr>
      <w:tr w:rsidR="00AA410B" w:rsidRPr="005C7B2B" w14:paraId="3FFA66B3" w14:textId="77777777" w:rsidTr="005958B8">
        <w:trPr>
          <w:trHeight w:val="280"/>
          <w:jc w:val="center"/>
        </w:trPr>
        <w:tc>
          <w:tcPr>
            <w:tcW w:w="4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E1A821" w14:textId="77777777" w:rsidR="00AA410B" w:rsidRPr="005C7B2B" w:rsidRDefault="00AA410B" w:rsidP="005958B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C01E" w14:textId="77777777" w:rsidR="00AA410B" w:rsidRPr="005C7B2B" w:rsidRDefault="00AA410B" w:rsidP="005958B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12h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3FB4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0,9809549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9928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0,9588831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7949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B2A0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0,96991905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45414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0,82726</w:t>
            </w:r>
          </w:p>
        </w:tc>
      </w:tr>
      <w:tr w:rsidR="00AA410B" w:rsidRPr="005C7B2B" w14:paraId="3EB05FEC" w14:textId="77777777" w:rsidTr="005958B8">
        <w:trPr>
          <w:trHeight w:val="280"/>
          <w:jc w:val="center"/>
        </w:trPr>
        <w:tc>
          <w:tcPr>
            <w:tcW w:w="4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42ACEF" w14:textId="77777777" w:rsidR="00AA410B" w:rsidRPr="005C7B2B" w:rsidRDefault="00AA410B" w:rsidP="005958B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10061" w14:textId="77777777" w:rsidR="00AA410B" w:rsidRPr="005C7B2B" w:rsidRDefault="00AA410B" w:rsidP="005958B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24h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83B85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0,9791995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00C39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1,0274693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1B54F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55FEF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1,00333442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E0B32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0,95341</w:t>
            </w:r>
          </w:p>
        </w:tc>
      </w:tr>
      <w:tr w:rsidR="00AA410B" w:rsidRPr="005C7B2B" w14:paraId="5C85DD3C" w14:textId="77777777" w:rsidTr="005958B8">
        <w:trPr>
          <w:trHeight w:val="280"/>
          <w:jc w:val="center"/>
        </w:trPr>
        <w:tc>
          <w:tcPr>
            <w:tcW w:w="400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F5CA3A6" w14:textId="5ADA8747" w:rsidR="00AA410B" w:rsidRPr="00AA410B" w:rsidRDefault="00AA410B" w:rsidP="005958B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AA410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s-ES_tradnl"/>
              </w:rPr>
              <w:t>f</w:t>
            </w:r>
            <w:r w:rsidRPr="00AA410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_tradnl"/>
              </w:rPr>
              <w:t>re</w:t>
            </w:r>
            <w:r w:rsidRPr="00AA410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s-ES_tradnl"/>
              </w:rPr>
              <w:t>d-c</w:t>
            </w:r>
            <w:r w:rsidRPr="00AA410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D2A5" w14:textId="77777777" w:rsidR="00AA410B" w:rsidRPr="005C7B2B" w:rsidRDefault="00AA410B" w:rsidP="005958B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3h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FEC0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0,5070402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DA80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0,5498208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36AA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0,4220126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139D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0,49295790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6519D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0,00820</w:t>
            </w:r>
          </w:p>
        </w:tc>
      </w:tr>
      <w:tr w:rsidR="00AA410B" w:rsidRPr="005C7B2B" w14:paraId="7DCC5FE7" w14:textId="77777777" w:rsidTr="005958B8">
        <w:trPr>
          <w:trHeight w:val="280"/>
          <w:jc w:val="center"/>
        </w:trPr>
        <w:tc>
          <w:tcPr>
            <w:tcW w:w="4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85218A" w14:textId="77777777" w:rsidR="00AA410B" w:rsidRPr="005C7B2B" w:rsidRDefault="00AA410B" w:rsidP="005958B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5D57" w14:textId="77777777" w:rsidR="00AA410B" w:rsidRPr="005C7B2B" w:rsidRDefault="00AA410B" w:rsidP="005958B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6h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7A8C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0,7021912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F937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0,3637939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A134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0,5412921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0E65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0,53575910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D35F9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0,06982</w:t>
            </w:r>
          </w:p>
        </w:tc>
      </w:tr>
      <w:tr w:rsidR="00AA410B" w:rsidRPr="005C7B2B" w14:paraId="068F6E44" w14:textId="77777777" w:rsidTr="005958B8">
        <w:trPr>
          <w:trHeight w:val="280"/>
          <w:jc w:val="center"/>
        </w:trPr>
        <w:tc>
          <w:tcPr>
            <w:tcW w:w="4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8827F1" w14:textId="77777777" w:rsidR="00AA410B" w:rsidRPr="005C7B2B" w:rsidRDefault="00AA410B" w:rsidP="005958B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0851" w14:textId="77777777" w:rsidR="00AA410B" w:rsidRPr="005C7B2B" w:rsidRDefault="00AA410B" w:rsidP="005958B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12h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D502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1,5194713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6F71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1,6137635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00FE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D9ED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1,5666174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F4825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0,01575</w:t>
            </w:r>
          </w:p>
        </w:tc>
      </w:tr>
      <w:tr w:rsidR="00AA410B" w:rsidRPr="005C7B2B" w14:paraId="2A956D25" w14:textId="77777777" w:rsidTr="005958B8">
        <w:trPr>
          <w:trHeight w:val="280"/>
          <w:jc w:val="center"/>
        </w:trPr>
        <w:tc>
          <w:tcPr>
            <w:tcW w:w="4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85CA5E" w14:textId="77777777" w:rsidR="00AA410B" w:rsidRPr="005C7B2B" w:rsidRDefault="00AA410B" w:rsidP="005958B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163AB" w14:textId="77777777" w:rsidR="00AA410B" w:rsidRPr="005C7B2B" w:rsidRDefault="00AA410B" w:rsidP="005958B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24h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98A10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0,7124303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253DE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0,7428434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82D24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8681E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0,7276368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EF68D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0,23309</w:t>
            </w:r>
          </w:p>
        </w:tc>
      </w:tr>
      <w:tr w:rsidR="00AA410B" w:rsidRPr="005C7B2B" w14:paraId="6BFD863A" w14:textId="77777777" w:rsidTr="005958B8">
        <w:trPr>
          <w:trHeight w:val="280"/>
          <w:jc w:val="center"/>
        </w:trPr>
        <w:tc>
          <w:tcPr>
            <w:tcW w:w="400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188E9E6" w14:textId="77777777" w:rsidR="00AA410B" w:rsidRPr="00AA410B" w:rsidRDefault="00AA410B" w:rsidP="005958B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AA410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_tradnl"/>
              </w:rPr>
              <w:t>C3-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0501" w14:textId="77777777" w:rsidR="00AA410B" w:rsidRPr="005C7B2B" w:rsidRDefault="00AA410B" w:rsidP="005958B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3h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D925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0,5707335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3BDB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0,4119261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0B1C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0,90759413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271C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0,63008459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A3344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0,19045</w:t>
            </w:r>
          </w:p>
        </w:tc>
      </w:tr>
      <w:tr w:rsidR="00AA410B" w:rsidRPr="005C7B2B" w14:paraId="1E532370" w14:textId="77777777" w:rsidTr="005958B8">
        <w:trPr>
          <w:trHeight w:val="280"/>
          <w:jc w:val="center"/>
        </w:trPr>
        <w:tc>
          <w:tcPr>
            <w:tcW w:w="4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1346B1" w14:textId="77777777" w:rsidR="00AA410B" w:rsidRPr="005C7B2B" w:rsidRDefault="00AA410B" w:rsidP="005958B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FC99" w14:textId="77777777" w:rsidR="00AA410B" w:rsidRPr="005C7B2B" w:rsidRDefault="00AA410B" w:rsidP="005958B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6h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3CA5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0,725362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4F38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0,8230011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09EA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FF12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0,77418177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F1DB3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0,30180</w:t>
            </w:r>
          </w:p>
        </w:tc>
      </w:tr>
      <w:tr w:rsidR="00AA410B" w:rsidRPr="005C7B2B" w14:paraId="1F68CF93" w14:textId="77777777" w:rsidTr="005958B8">
        <w:trPr>
          <w:trHeight w:val="280"/>
          <w:jc w:val="center"/>
        </w:trPr>
        <w:tc>
          <w:tcPr>
            <w:tcW w:w="4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833722" w14:textId="77777777" w:rsidR="00AA410B" w:rsidRPr="005C7B2B" w:rsidRDefault="00AA410B" w:rsidP="005958B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FD14" w14:textId="77777777" w:rsidR="00AA410B" w:rsidRPr="005C7B2B" w:rsidRDefault="00AA410B" w:rsidP="005958B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12h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A722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0,4703883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8609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0,3524622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FA6F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5534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0,41142533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6A6C5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0,02743</w:t>
            </w:r>
          </w:p>
        </w:tc>
      </w:tr>
      <w:tr w:rsidR="00AA410B" w:rsidRPr="005C7B2B" w14:paraId="47D0E6A4" w14:textId="77777777" w:rsidTr="005958B8">
        <w:trPr>
          <w:trHeight w:val="280"/>
          <w:jc w:val="center"/>
        </w:trPr>
        <w:tc>
          <w:tcPr>
            <w:tcW w:w="4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F0057C" w14:textId="77777777" w:rsidR="00AA410B" w:rsidRPr="005C7B2B" w:rsidRDefault="00AA410B" w:rsidP="005958B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F19AD" w14:textId="77777777" w:rsidR="00AA410B" w:rsidRPr="005C7B2B" w:rsidRDefault="00AA410B" w:rsidP="005958B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24h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8BB17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1,3760875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E58DE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1,98314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40BA0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1,74814701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EBDD5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1,70245874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583DF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0,02736</w:t>
            </w:r>
          </w:p>
        </w:tc>
      </w:tr>
      <w:tr w:rsidR="00AA410B" w:rsidRPr="005C7B2B" w14:paraId="5AF03B69" w14:textId="77777777" w:rsidTr="005958B8">
        <w:trPr>
          <w:trHeight w:val="280"/>
          <w:jc w:val="center"/>
        </w:trPr>
        <w:tc>
          <w:tcPr>
            <w:tcW w:w="400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42CF93F" w14:textId="52AE69B4" w:rsidR="00AA410B" w:rsidRPr="00AA410B" w:rsidRDefault="00AA410B" w:rsidP="005958B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AA410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s-ES_tradnl"/>
              </w:rPr>
              <w:t>c</w:t>
            </w:r>
            <w:r w:rsidRPr="00AA410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_tradnl"/>
              </w:rPr>
              <w:t>-lectin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AD4B" w14:textId="77777777" w:rsidR="00AA410B" w:rsidRPr="005C7B2B" w:rsidRDefault="00AA410B" w:rsidP="005958B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3h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F40F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0,9191926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A6CF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0,6727500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385A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B6C8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0,79597132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BC137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0,37113</w:t>
            </w:r>
          </w:p>
        </w:tc>
      </w:tr>
      <w:tr w:rsidR="00AA410B" w:rsidRPr="005C7B2B" w14:paraId="532AFE7C" w14:textId="77777777" w:rsidTr="005958B8">
        <w:trPr>
          <w:trHeight w:val="280"/>
          <w:jc w:val="center"/>
        </w:trPr>
        <w:tc>
          <w:tcPr>
            <w:tcW w:w="4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242294" w14:textId="77777777" w:rsidR="00AA410B" w:rsidRPr="005C7B2B" w:rsidRDefault="00AA410B" w:rsidP="005958B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7622" w14:textId="77777777" w:rsidR="00AA410B" w:rsidRPr="005C7B2B" w:rsidRDefault="00AA410B" w:rsidP="005958B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6h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E58B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1,1106895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F49C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1,0418115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1330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DE7F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1,07625053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A819B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0,75218</w:t>
            </w:r>
          </w:p>
        </w:tc>
      </w:tr>
      <w:tr w:rsidR="00AA410B" w:rsidRPr="005C7B2B" w14:paraId="58524556" w14:textId="77777777" w:rsidTr="005958B8">
        <w:trPr>
          <w:trHeight w:val="280"/>
          <w:jc w:val="center"/>
        </w:trPr>
        <w:tc>
          <w:tcPr>
            <w:tcW w:w="4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71B975" w14:textId="77777777" w:rsidR="00AA410B" w:rsidRPr="005C7B2B" w:rsidRDefault="00AA410B" w:rsidP="005958B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9240" w14:textId="77777777" w:rsidR="00AA410B" w:rsidRPr="005C7B2B" w:rsidRDefault="00AA410B" w:rsidP="005958B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12h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656F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1,6341926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3867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1,4658884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A288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1073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1,55004055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6EBD6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0,00686</w:t>
            </w:r>
          </w:p>
        </w:tc>
      </w:tr>
      <w:tr w:rsidR="00AA410B" w:rsidRPr="005C7B2B" w14:paraId="381F8E6F" w14:textId="77777777" w:rsidTr="005958B8">
        <w:trPr>
          <w:trHeight w:val="280"/>
          <w:jc w:val="center"/>
        </w:trPr>
        <w:tc>
          <w:tcPr>
            <w:tcW w:w="4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3AD0DA" w14:textId="77777777" w:rsidR="00AA410B" w:rsidRPr="005C7B2B" w:rsidRDefault="00AA410B" w:rsidP="005958B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B2884" w14:textId="77777777" w:rsidR="00AA410B" w:rsidRPr="005C7B2B" w:rsidRDefault="00AA410B" w:rsidP="005958B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24h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E2A51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1,7389810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A4184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1,0398683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0217F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1D5FB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1,38942472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AFE03" w14:textId="77777777" w:rsidR="00AA410B" w:rsidRPr="005C7B2B" w:rsidRDefault="00AA410B" w:rsidP="005958B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C7B2B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0,38358</w:t>
            </w:r>
          </w:p>
        </w:tc>
      </w:tr>
    </w:tbl>
    <w:p w14:paraId="2DA80DE5" w14:textId="77777777" w:rsidR="00AA410B" w:rsidRDefault="00AA410B" w:rsidP="00AA410B"/>
    <w:p w14:paraId="2329CE4E" w14:textId="77777777" w:rsidR="00AA410B" w:rsidRDefault="00AA410B" w:rsidP="00AA410B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7D47E918" w14:textId="77777777" w:rsidR="00AA410B" w:rsidRDefault="00AA410B"/>
    <w:sectPr w:rsidR="00AA41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10B"/>
    <w:rsid w:val="004C7C84"/>
    <w:rsid w:val="00916DD3"/>
    <w:rsid w:val="00A36EFD"/>
    <w:rsid w:val="00AA4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0FD872C"/>
  <w15:chartTrackingRefBased/>
  <w15:docId w15:val="{9314A041-F931-D140-958A-51A0910C0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10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3</Words>
  <Characters>1672</Characters>
  <Application>Microsoft Office Word</Application>
  <DocSecurity>0</DocSecurity>
  <Lines>13</Lines>
  <Paragraphs>3</Paragraphs>
  <ScaleCrop>false</ScaleCrop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Orús Alcalde</dc:creator>
  <cp:keywords/>
  <dc:description/>
  <cp:lastModifiedBy>Andrea Orús Alcalde</cp:lastModifiedBy>
  <cp:revision>4</cp:revision>
  <dcterms:created xsi:type="dcterms:W3CDTF">2022-04-23T18:47:00Z</dcterms:created>
  <dcterms:modified xsi:type="dcterms:W3CDTF">2022-12-28T15:22:00Z</dcterms:modified>
</cp:coreProperties>
</file>